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295B" w:rsidRDefault="0048295B" w:rsidP="0048295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</w:p>
    <w:p w:rsidR="0048295B" w:rsidRPr="00636274" w:rsidRDefault="0048295B" w:rsidP="0048295B">
      <w:pPr>
        <w:tabs>
          <w:tab w:val="left" w:pos="2520"/>
          <w:tab w:val="left" w:pos="3240"/>
        </w:tabs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636274">
        <w:rPr>
          <w:rFonts w:ascii="Arial" w:hAnsi="Arial" w:cs="Arial"/>
          <w:b/>
          <w:sz w:val="20"/>
          <w:szCs w:val="20"/>
        </w:rPr>
        <w:t>S6</w:t>
      </w:r>
      <w:r>
        <w:rPr>
          <w:rFonts w:ascii="Arial" w:hAnsi="Arial" w:cs="Arial"/>
          <w:b/>
          <w:sz w:val="20"/>
          <w:szCs w:val="20"/>
        </w:rPr>
        <w:t xml:space="preserve"> Table</w:t>
      </w:r>
      <w:r w:rsidRPr="00636274">
        <w:rPr>
          <w:rFonts w:ascii="Arial" w:hAnsi="Arial" w:cs="Arial"/>
          <w:b/>
          <w:sz w:val="20"/>
          <w:szCs w:val="20"/>
        </w:rPr>
        <w:t>: Behavioral motor testing - Female mi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2"/>
        <w:gridCol w:w="2116"/>
        <w:gridCol w:w="3330"/>
        <w:gridCol w:w="2700"/>
      </w:tblGrid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</w:p>
        </w:tc>
        <w:tc>
          <w:tcPr>
            <w:tcW w:w="8146" w:type="dxa"/>
            <w:gridSpan w:val="3"/>
          </w:tcPr>
          <w:p w:rsidR="0048295B" w:rsidRPr="00727095" w:rsidRDefault="0048295B" w:rsidP="002459A2">
            <w:pPr>
              <w:spacing w:line="36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Latency to fall (s) (mean + std.-dev.)</w:t>
            </w:r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Motor test</w:t>
            </w:r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proofErr w:type="spellStart"/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Normoxia</w:t>
            </w:r>
            <w:proofErr w:type="spellEnd"/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, F 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Hypoxia, F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Statistical method</w:t>
            </w:r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P21, mesh wire</w:t>
            </w:r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151.7 ± 39.6 (n = 28) 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86.5 ± 49.5 (n = 29) (p &lt; 0.001)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Mann-Whitney Rank Sum Test </w:t>
            </w:r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P21, single wire</w:t>
            </w:r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166.3 ± 26.4 (n = 22)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130.6 ± 55.6 (n = 27) </w:t>
            </w:r>
            <w:r w:rsidRPr="00727095">
              <w:rPr>
                <w:rFonts w:ascii="Arial" w:hAnsi="Arial" w:cs="Arial"/>
                <w:sz w:val="18"/>
                <w:szCs w:val="18"/>
              </w:rPr>
              <w:t>(p = 0.018)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Mann-Whitney Rank Sum Test </w:t>
            </w:r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21, </w:t>
            </w:r>
            <w:proofErr w:type="spellStart"/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Rotarod</w:t>
            </w:r>
            <w:proofErr w:type="spellEnd"/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254.5 ± 65.6 (n = 17)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169.8 ± 67.9 (n = 21) (p &lt; 0.001)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Student’s t-test </w:t>
            </w:r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P43, mesh wire</w:t>
            </w:r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152.3 ± 51.2 (n = 24)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136.9 ± 61.6 (n = 25) </w:t>
            </w:r>
            <w:r w:rsidRPr="00727095">
              <w:rPr>
                <w:rFonts w:ascii="Arial" w:hAnsi="Arial" w:cs="Arial"/>
                <w:sz w:val="18"/>
                <w:szCs w:val="18"/>
              </w:rPr>
              <w:t>(p = 0.509)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Mann-Whitney Rank Sum Test </w:t>
            </w:r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P43, single wire</w:t>
            </w:r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151.5 ± 50.1 (n = 24)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99.8 ± 77.0 (n = 21) (p &lt; </w:t>
            </w:r>
            <w:r w:rsidRPr="00727095">
              <w:rPr>
                <w:rFonts w:ascii="Arial" w:hAnsi="Arial" w:cs="Arial"/>
                <w:sz w:val="18"/>
                <w:szCs w:val="18"/>
              </w:rPr>
              <w:t>0.015)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Mann-Whitney Rank Sum Test </w:t>
            </w:r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43, </w:t>
            </w:r>
            <w:proofErr w:type="spellStart"/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Rotarod</w:t>
            </w:r>
            <w:proofErr w:type="spellEnd"/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231.5 ± 57.8 (n = 15)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127.1 ± 61.5 (n = 23) (p &lt; </w:t>
            </w:r>
            <w:r w:rsidRPr="00727095">
              <w:rPr>
                <w:rFonts w:ascii="Arial" w:hAnsi="Arial" w:cs="Arial"/>
                <w:sz w:val="18"/>
                <w:szCs w:val="18"/>
              </w:rPr>
              <w:t>0.001)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Mann-Whitney Rank Sum Test </w:t>
            </w:r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P80, mesh wire</w:t>
            </w:r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169.6 ± 8.1 (n = 20)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108.0 ± 18.2 (n = 14) </w:t>
            </w:r>
            <w:r w:rsidRPr="00727095">
              <w:rPr>
                <w:rFonts w:ascii="Arial" w:hAnsi="Arial" w:cs="Arial"/>
                <w:sz w:val="18"/>
                <w:szCs w:val="18"/>
              </w:rPr>
              <w:t>(p = 0.002)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 xml:space="preserve">Student's t-test </w:t>
            </w:r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P80, single wire</w:t>
            </w:r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180.0 ± 0.1 (n = 20)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131.0 ± 19.1 (n = 14) (p = 0.004)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bookmarkStart w:id="0" w:name="OLE_LINK1"/>
            <w:r w:rsidRPr="00727095">
              <w:rPr>
                <w:rFonts w:ascii="Arial" w:eastAsia="Times New Roman" w:hAnsi="Arial" w:cs="Arial"/>
                <w:sz w:val="18"/>
                <w:szCs w:val="18"/>
              </w:rPr>
              <w:t>Student's t-test</w:t>
            </w:r>
            <w:bookmarkEnd w:id="0"/>
          </w:p>
        </w:tc>
      </w:tr>
      <w:tr w:rsidR="0048295B" w:rsidRPr="00727095" w:rsidTr="002459A2">
        <w:tc>
          <w:tcPr>
            <w:tcW w:w="1322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b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 xml:space="preserve">P80, </w:t>
            </w:r>
            <w:proofErr w:type="spellStart"/>
            <w:r w:rsidRPr="00727095">
              <w:rPr>
                <w:rFonts w:ascii="Arial" w:eastAsia="Times New Roman" w:hAnsi="Arial" w:cs="Arial"/>
                <w:b/>
                <w:sz w:val="18"/>
                <w:szCs w:val="18"/>
              </w:rPr>
              <w:t>Rotarod</w:t>
            </w:r>
            <w:proofErr w:type="spellEnd"/>
          </w:p>
        </w:tc>
        <w:tc>
          <w:tcPr>
            <w:tcW w:w="2116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190.5 ± 12.2 (n = 19)</w:t>
            </w:r>
          </w:p>
        </w:tc>
        <w:tc>
          <w:tcPr>
            <w:tcW w:w="333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207.0 ± 14.3 (n = 20) (p = 0.3890)</w:t>
            </w:r>
          </w:p>
        </w:tc>
        <w:tc>
          <w:tcPr>
            <w:tcW w:w="2700" w:type="dxa"/>
          </w:tcPr>
          <w:p w:rsidR="0048295B" w:rsidRPr="00727095" w:rsidRDefault="0048295B" w:rsidP="002459A2">
            <w:pPr>
              <w:spacing w:line="36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27095">
              <w:rPr>
                <w:rFonts w:ascii="Arial" w:eastAsia="Times New Roman" w:hAnsi="Arial" w:cs="Arial"/>
                <w:sz w:val="18"/>
                <w:szCs w:val="18"/>
              </w:rPr>
              <w:t>Student's t-test</w:t>
            </w:r>
          </w:p>
        </w:tc>
      </w:tr>
    </w:tbl>
    <w:p w:rsidR="0048295B" w:rsidRPr="00636274" w:rsidRDefault="0048295B" w:rsidP="0048295B">
      <w:pPr>
        <w:tabs>
          <w:tab w:val="left" w:pos="2520"/>
          <w:tab w:val="left" w:pos="3240"/>
        </w:tabs>
        <w:spacing w:line="360" w:lineRule="auto"/>
        <w:rPr>
          <w:rFonts w:ascii="Arial" w:hAnsi="Arial" w:cs="Arial"/>
          <w:sz w:val="20"/>
          <w:szCs w:val="20"/>
        </w:rPr>
      </w:pPr>
    </w:p>
    <w:p w:rsidR="0048295B" w:rsidRPr="00636274" w:rsidRDefault="0048295B" w:rsidP="0048295B">
      <w:pPr>
        <w:spacing w:line="360" w:lineRule="auto"/>
        <w:jc w:val="both"/>
        <w:rPr>
          <w:rFonts w:ascii="Arial" w:hAnsi="Arial" w:cs="Arial"/>
          <w:sz w:val="20"/>
          <w:szCs w:val="20"/>
        </w:rPr>
      </w:pPr>
    </w:p>
    <w:p w:rsidR="0048295B" w:rsidRPr="00C726B4" w:rsidRDefault="0048295B" w:rsidP="0048295B">
      <w:pPr>
        <w:rPr>
          <w:sz w:val="20"/>
          <w:szCs w:val="20"/>
        </w:rPr>
      </w:pPr>
      <w:bookmarkStart w:id="1" w:name="_GoBack"/>
      <w:bookmarkEnd w:id="1"/>
    </w:p>
    <w:p w:rsidR="00242C46" w:rsidRDefault="00E03078"/>
    <w:sectPr w:rsidR="00242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295B"/>
    <w:rsid w:val="001A7915"/>
    <w:rsid w:val="0048295B"/>
    <w:rsid w:val="00536BFC"/>
    <w:rsid w:val="006E459B"/>
    <w:rsid w:val="009519B5"/>
    <w:rsid w:val="00E03078"/>
    <w:rsid w:val="00E43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5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95B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95B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95B"/>
    <w:pPr>
      <w:spacing w:after="0" w:line="240" w:lineRule="auto"/>
    </w:pPr>
    <w:rPr>
      <w:rFonts w:ascii="Cambria" w:eastAsia="MS Mincho" w:hAnsi="Cambria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s O Watzlawik</dc:creator>
  <cp:lastModifiedBy>Jens O Watzlawik</cp:lastModifiedBy>
  <cp:revision>2</cp:revision>
  <dcterms:created xsi:type="dcterms:W3CDTF">2015-04-06T14:54:00Z</dcterms:created>
  <dcterms:modified xsi:type="dcterms:W3CDTF">2015-04-06T14:54:00Z</dcterms:modified>
</cp:coreProperties>
</file>